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04A" w:rsidRPr="00C574FE" w:rsidRDefault="00EA306E" w:rsidP="0070090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574FE">
        <w:rPr>
          <w:rFonts w:ascii="Times New Roman" w:hAnsi="Times New Roman" w:cs="Times New Roman" w:hint="eastAsia"/>
          <w:b/>
          <w:sz w:val="24"/>
          <w:szCs w:val="24"/>
        </w:rPr>
        <w:t>Legends of</w:t>
      </w:r>
      <w:r w:rsidRPr="00C57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/>
          <w:b/>
          <w:sz w:val="24"/>
          <w:szCs w:val="24"/>
        </w:rPr>
        <w:t>Supplementary</w:t>
      </w:r>
      <w:r w:rsidR="0031504A"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574F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31504A" w:rsidRPr="00C574FE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5F4CD3" w:rsidRPr="00C574FE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31504A" w:rsidRPr="00C574FE" w:rsidRDefault="00700908" w:rsidP="00A74444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74F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EA306E" w:rsidRPr="00C574F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1504A" w:rsidRPr="00C574F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1504A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 xml:space="preserve">Classification of different pathology using </w:t>
      </w:r>
      <w:r w:rsidR="0031504A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 xml:space="preserve">optimal </w:t>
      </w:r>
      <w:r w:rsidR="0031504A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>RF</w:t>
      </w:r>
      <w:r w:rsidR="0031504A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 xml:space="preserve"> model of 24 genera</w:t>
      </w:r>
      <w:r w:rsidR="0031504A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>.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>ROC curve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>s</w:t>
      </w:r>
      <w:r w:rsidR="0031504A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of the optimal model for classifying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CG without</w:t>
      </w:r>
      <w:r w:rsidR="0031504A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>i</w:t>
      </w:r>
      <w:r w:rsidR="0031504A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 xml:space="preserve">ntestinal metaplasia from 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>EC (</w:t>
      </w:r>
      <w:r w:rsidRPr="00C574FE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A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), </w:t>
      </w:r>
      <w:r w:rsidR="00943C9B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>or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with i</w:t>
      </w:r>
      <w:r w:rsidR="0031504A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>ntestinal metaplasia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from EC (</w:t>
      </w:r>
      <w:r w:rsidRPr="00C574FE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B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>), and</w:t>
      </w:r>
      <w:r w:rsidR="00943C9B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</w:t>
      </w:r>
      <w:r w:rsidR="00943C9B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>classifying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CG from AC (</w:t>
      </w:r>
      <w:r w:rsidRPr="00C574FE">
        <w:rPr>
          <w:rFonts w:ascii="Times New Roman" w:eastAsia="宋体" w:hAnsi="Times New Roman" w:cs="Times New Roman"/>
          <w:b/>
          <w:bCs/>
          <w:color w:val="231F20"/>
          <w:sz w:val="24"/>
          <w:szCs w:val="24"/>
        </w:rPr>
        <w:t>C</w:t>
      </w:r>
      <w:r w:rsidR="0031504A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). </w:t>
      </w:r>
    </w:p>
    <w:p w:rsidR="00033014" w:rsidRPr="00C574FE" w:rsidRDefault="00700908" w:rsidP="00A74444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574F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EA306E" w:rsidRPr="00C574F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1504A" w:rsidRPr="00C574FE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3937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>Validation</w:t>
      </w:r>
      <w:r w:rsidR="005A2E90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>s</w:t>
      </w:r>
      <w:r w:rsidR="005A2E90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 xml:space="preserve"> </w:t>
      </w:r>
      <w:r w:rsidR="005A2E90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 xml:space="preserve">of the </w:t>
      </w:r>
      <w:r w:rsidR="00A74444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>identified</w:t>
      </w:r>
      <w:r w:rsidR="00033014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 xml:space="preserve"> </w:t>
      </w:r>
      <w:r w:rsidR="005A2E90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>microbial signature associated with EC</w:t>
      </w:r>
      <w:r w:rsidR="005A2E90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 xml:space="preserve"> </w:t>
      </w:r>
      <w:r w:rsidR="009C3937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 xml:space="preserve">in </w:t>
      </w:r>
      <w:r w:rsidR="00584278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>a Singapore</w:t>
      </w:r>
      <w:r w:rsidR="009C3937" w:rsidRPr="00C574FE">
        <w:rPr>
          <w:rFonts w:ascii="Times New Roman" w:eastAsia="宋体" w:hAnsi="Times New Roman" w:cs="Times New Roman"/>
          <w:bCs/>
          <w:color w:val="231F20"/>
          <w:sz w:val="24"/>
          <w:szCs w:val="24"/>
        </w:rPr>
        <w:t xml:space="preserve"> cohort</w:t>
      </w:r>
      <w:r w:rsidR="009C3937" w:rsidRPr="00C574FE">
        <w:rPr>
          <w:rFonts w:ascii="Times New Roman" w:eastAsia="宋体" w:hAnsi="Times New Roman" w:cs="Times New Roman" w:hint="eastAsia"/>
          <w:bCs/>
          <w:color w:val="231F20"/>
          <w:sz w:val="24"/>
          <w:szCs w:val="24"/>
        </w:rPr>
        <w:t>.</w:t>
      </w:r>
      <w:r w:rsidR="009C3937" w:rsidRPr="00C574FE">
        <w:rPr>
          <w:rFonts w:ascii="Times New Roman" w:eastAsia="宋体" w:hAnsi="Times New Roman" w:cs="Times New Roman"/>
          <w:b/>
          <w:color w:val="231F20"/>
          <w:sz w:val="24"/>
          <w:szCs w:val="24"/>
        </w:rPr>
        <w:t xml:space="preserve"> </w:t>
      </w:r>
      <w:r w:rsidR="00033014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>ROC curve of the optimal model for classifying</w:t>
      </w:r>
      <w:r w:rsidR="00033014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gastric cancer from</w:t>
      </w:r>
      <w:r w:rsidR="00584278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</w:t>
      </w:r>
      <w:r w:rsidR="00A74444" w:rsidRPr="00C574FE">
        <w:rPr>
          <w:rFonts w:ascii="Times New Roman" w:eastAsia="宋体" w:hAnsi="Times New Roman" w:cs="Times New Roman"/>
          <w:color w:val="231F20"/>
          <w:sz w:val="24"/>
          <w:szCs w:val="24"/>
        </w:rPr>
        <w:t>functional</w:t>
      </w:r>
      <w:r w:rsidR="00584278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dyspepsia.</w:t>
      </w:r>
      <w:r w:rsidR="00033014" w:rsidRPr="00C574FE">
        <w:rPr>
          <w:rFonts w:ascii="Times New Roman" w:eastAsia="宋体" w:hAnsi="Times New Roman" w:cs="Times New Roman" w:hint="eastAsia"/>
          <w:color w:val="231F20"/>
          <w:sz w:val="24"/>
          <w:szCs w:val="24"/>
        </w:rPr>
        <w:t xml:space="preserve"> </w:t>
      </w:r>
    </w:p>
    <w:p w:rsidR="00D15A55" w:rsidRDefault="00700908" w:rsidP="00A74444">
      <w:pPr>
        <w:spacing w:beforeLines="50" w:before="156" w:line="480" w:lineRule="auto"/>
        <w:rPr>
          <w:rFonts w:ascii="Times New Roman" w:hAnsi="Times New Roman" w:cs="Times New Roman"/>
          <w:color w:val="231F20"/>
          <w:sz w:val="24"/>
        </w:rPr>
      </w:pPr>
      <w:r w:rsidRPr="00C574FE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57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D6405" w:rsidRPr="00C574FE">
        <w:rPr>
          <w:rFonts w:ascii="Times New Roman" w:hAnsi="Times New Roman" w:cs="Times New Roman" w:hint="eastAsia"/>
          <w:b/>
          <w:sz w:val="24"/>
          <w:szCs w:val="24"/>
        </w:rPr>
        <w:t>Figur</w:t>
      </w:r>
      <w:bookmarkStart w:id="0" w:name="_GoBack"/>
      <w:bookmarkEnd w:id="0"/>
      <w:r w:rsidR="00FD6405" w:rsidRPr="00C574FE">
        <w:rPr>
          <w:rFonts w:ascii="Times New Roman" w:hAnsi="Times New Roman" w:cs="Times New Roman" w:hint="eastAsia"/>
          <w:b/>
          <w:sz w:val="24"/>
          <w:szCs w:val="24"/>
        </w:rPr>
        <w:t>e S3</w:t>
      </w:r>
      <w:r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>I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mpacts of 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host SNPs 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on 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gastric microbiome. Constrained </w:t>
      </w:r>
      <w:proofErr w:type="spellStart"/>
      <w:r w:rsidR="006E1456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>PCoA</w:t>
      </w:r>
      <w:proofErr w:type="spellEnd"/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 were performed to explore the influence of 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>SNPs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 on 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he 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>gastric microbiome.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These SNPs included 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>rs2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>920299 and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 r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976392"/>
          <w:attr w:name="UnitName" w:val="in"/>
        </w:smartTagPr>
        <w:r w:rsidR="0031504A" w:rsidRPr="00C574FE">
          <w:rPr>
            <w:rFonts w:ascii="Times New Roman" w:hAnsi="Times New Roman" w:cs="Times New Roman"/>
            <w:color w:val="231F20"/>
            <w:sz w:val="24"/>
            <w:szCs w:val="24"/>
          </w:rPr>
          <w:t>2976392</w:t>
        </w:r>
        <w:r w:rsidR="0031504A" w:rsidRPr="00C574FE">
          <w:rPr>
            <w:rFonts w:ascii="Times New Roman" w:hAnsi="Times New Roman" w:cs="Times New Roman" w:hint="eastAsia"/>
            <w:color w:val="231F20"/>
            <w:sz w:val="24"/>
            <w:szCs w:val="24"/>
          </w:rPr>
          <w:t xml:space="preserve"> in</w:t>
        </w:r>
      </w:smartTag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 w:hint="eastAsia"/>
          <w:i/>
          <w:color w:val="231F20"/>
          <w:sz w:val="24"/>
          <w:szCs w:val="24"/>
        </w:rPr>
        <w:t>PSCA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>rs2294693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in </w:t>
      </w:r>
      <w:r w:rsidR="0031504A" w:rsidRPr="00C574FE">
        <w:rPr>
          <w:rFonts w:ascii="Times New Roman" w:hAnsi="Times New Roman" w:cs="Times New Roman" w:hint="eastAsia"/>
          <w:i/>
          <w:color w:val="231F20"/>
          <w:sz w:val="24"/>
          <w:szCs w:val="24"/>
        </w:rPr>
        <w:t>UNC5CL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>, rs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>80315667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in </w:t>
      </w:r>
      <w:r w:rsidR="0031504A" w:rsidRPr="00C574FE">
        <w:rPr>
          <w:rFonts w:ascii="Times New Roman" w:hAnsi="Times New Roman" w:cs="Times New Roman"/>
          <w:i/>
          <w:color w:val="231F20"/>
          <w:sz w:val="24"/>
          <w:szCs w:val="24"/>
        </w:rPr>
        <w:t>PRKAA1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>r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036575"/>
          <w:attr w:name="UnitName" w:val="in"/>
        </w:smartTagPr>
        <w:r w:rsidR="0031504A" w:rsidRPr="00C574FE">
          <w:rPr>
            <w:rFonts w:ascii="Times New Roman" w:hAnsi="Times New Roman" w:cs="Times New Roman" w:hint="eastAsia"/>
            <w:color w:val="231F20"/>
            <w:sz w:val="24"/>
            <w:szCs w:val="24"/>
          </w:rPr>
          <w:t>10036575 in</w:t>
        </w:r>
      </w:smartTag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 w:hint="eastAsia"/>
          <w:i/>
          <w:color w:val="231F20"/>
          <w:sz w:val="24"/>
          <w:szCs w:val="24"/>
        </w:rPr>
        <w:t>PTGER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>,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nd </w:t>
      </w:r>
      <w:r w:rsidR="0031504A" w:rsidRPr="00C574FE">
        <w:rPr>
          <w:rFonts w:ascii="Times New Roman" w:hAnsi="Times New Roman" w:cs="Times New Roman"/>
          <w:color w:val="231F20"/>
          <w:sz w:val="24"/>
          <w:szCs w:val="24"/>
        </w:rPr>
        <w:t>r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4072037"/>
          <w:attr w:name="UnitName" w:val="in"/>
        </w:smartTagPr>
        <w:r w:rsidR="0031504A" w:rsidRPr="00C574FE">
          <w:rPr>
            <w:rFonts w:ascii="Times New Roman" w:hAnsi="Times New Roman" w:cs="Times New Roman"/>
            <w:color w:val="231F20"/>
            <w:sz w:val="24"/>
            <w:szCs w:val="24"/>
          </w:rPr>
          <w:t>4072037</w:t>
        </w:r>
        <w:r w:rsidR="0031504A" w:rsidRPr="00C574FE">
          <w:rPr>
            <w:rFonts w:ascii="Times New Roman" w:hAnsi="Times New Roman" w:cs="Times New Roman" w:hint="eastAsia"/>
            <w:color w:val="231F20"/>
            <w:sz w:val="24"/>
            <w:szCs w:val="24"/>
          </w:rPr>
          <w:t xml:space="preserve"> in</w:t>
        </w:r>
      </w:smartTag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="0031504A" w:rsidRPr="00C574FE">
        <w:rPr>
          <w:rFonts w:ascii="Times New Roman" w:hAnsi="Times New Roman" w:cs="Times New Roman" w:hint="eastAsia"/>
          <w:i/>
          <w:color w:val="231F20"/>
          <w:sz w:val="24"/>
          <w:szCs w:val="24"/>
        </w:rPr>
        <w:t>MUC1</w:t>
      </w:r>
      <w:r w:rsidR="0031504A" w:rsidRPr="00C574FE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genes.</w:t>
      </w:r>
    </w:p>
    <w:p w:rsidR="00D15A55" w:rsidRDefault="003643C3">
      <w:pPr>
        <w:widowControl/>
        <w:jc w:val="left"/>
        <w:rPr>
          <w:rFonts w:ascii="Times New Roman" w:hAnsi="Times New Roman" w:cs="Times New Roman"/>
          <w:color w:val="231F20"/>
          <w:sz w:val="24"/>
        </w:rPr>
        <w:sectPr w:rsidR="00D15A55" w:rsidSect="007717D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color w:val="231F20"/>
          <w:sz w:val="24"/>
        </w:rPr>
        <w:t xml:space="preserve">    </w:t>
      </w:r>
    </w:p>
    <w:p w:rsidR="00D15A55" w:rsidRDefault="0065601C">
      <w:pPr>
        <w:widowControl/>
        <w:jc w:val="left"/>
        <w:rPr>
          <w:rFonts w:ascii="Times New Roman" w:hAnsi="Times New Roman" w:cs="Times New Roman"/>
          <w:color w:val="231F20"/>
          <w:sz w:val="24"/>
        </w:rPr>
      </w:pPr>
      <w:r w:rsidRPr="007C34DF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D22ED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</w:p>
    <w:p w:rsidR="00FD6405" w:rsidRDefault="00D15A55" w:rsidP="00A74444">
      <w:pPr>
        <w:spacing w:beforeLines="50" w:before="156" w:line="480" w:lineRule="auto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noProof/>
          <w:color w:val="231F20"/>
          <w:sz w:val="24"/>
        </w:rPr>
        <w:drawing>
          <wp:inline distT="0" distB="0" distL="0" distR="0">
            <wp:extent cx="7977639" cy="2794959"/>
            <wp:effectExtent l="19050" t="0" r="4311" b="0"/>
            <wp:docPr id="1" name="图片 0" descr="SF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85406" cy="27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405" w:rsidRDefault="00FD6405">
      <w:pPr>
        <w:widowControl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color w:val="231F20"/>
          <w:sz w:val="24"/>
        </w:rPr>
        <w:br w:type="page"/>
      </w:r>
    </w:p>
    <w:p w:rsidR="00FD6405" w:rsidRDefault="00FD6405" w:rsidP="00FD64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34DF"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</w:p>
    <w:p w:rsidR="005A4B93" w:rsidRDefault="005A4B93" w:rsidP="00FD6405">
      <w:pPr>
        <w:widowControl/>
        <w:jc w:val="left"/>
        <w:rPr>
          <w:rFonts w:ascii="Times New Roman" w:hAnsi="Times New Roman" w:cs="Times New Roman"/>
          <w:color w:val="231F20"/>
          <w:sz w:val="24"/>
        </w:rPr>
      </w:pPr>
    </w:p>
    <w:p w:rsidR="00FD6405" w:rsidRDefault="005A4B93">
      <w:pPr>
        <w:widowControl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noProof/>
          <w:color w:val="231F20"/>
          <w:sz w:val="24"/>
        </w:rPr>
        <w:drawing>
          <wp:inline distT="0" distB="0" distL="0" distR="0">
            <wp:extent cx="2896678" cy="3011123"/>
            <wp:effectExtent l="19050" t="0" r="0" b="0"/>
            <wp:docPr id="3" name="图片 1" descr="F:\scientific-rep2020.1-1\FigS2-修-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cientific-rep2020.1-1\FigS2-修-6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349" cy="3012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5A55" w:rsidRDefault="00D15A55">
      <w:pPr>
        <w:widowControl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color w:val="231F20"/>
          <w:sz w:val="24"/>
        </w:rPr>
        <w:br w:type="page"/>
      </w:r>
    </w:p>
    <w:p w:rsidR="00EA306E" w:rsidRDefault="00EA306E" w:rsidP="00EA306E">
      <w:pPr>
        <w:widowControl/>
        <w:jc w:val="left"/>
        <w:rPr>
          <w:rFonts w:ascii="Times New Roman" w:hAnsi="Times New Roman" w:cs="Times New Roman"/>
          <w:color w:val="231F20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FD6405"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31504A" w:rsidRPr="00F96759" w:rsidRDefault="00D15A55" w:rsidP="007D22ED">
      <w:pPr>
        <w:pStyle w:val="2"/>
      </w:pPr>
      <w:r>
        <w:rPr>
          <w:noProof/>
        </w:rPr>
        <w:drawing>
          <wp:inline distT="0" distB="0" distL="0" distR="0">
            <wp:extent cx="6705109" cy="4658264"/>
            <wp:effectExtent l="19050" t="0" r="491" b="0"/>
            <wp:docPr id="2" name="图片 1" descr="SF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2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705109" cy="465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504A" w:rsidRPr="00F96759" w:rsidSect="007717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4161" w:rsidRDefault="00E84161" w:rsidP="00182E6A">
      <w:r>
        <w:separator/>
      </w:r>
    </w:p>
  </w:endnote>
  <w:endnote w:type="continuationSeparator" w:id="0">
    <w:p w:rsidR="00E84161" w:rsidRDefault="00E84161" w:rsidP="0018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nit-Medium">
    <w:altName w:val="Cambria"/>
    <w:panose1 w:val="00000000000000000000"/>
    <w:charset w:val="00"/>
    <w:family w:val="roman"/>
    <w:notTrueType/>
    <w:pitch w:val="default"/>
  </w:font>
  <w:font w:name="MyriadPro-Ligh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96652258"/>
      <w:docPartObj>
        <w:docPartGallery w:val="Page Numbers (Bottom of Page)"/>
        <w:docPartUnique/>
      </w:docPartObj>
    </w:sdtPr>
    <w:sdtEndPr/>
    <w:sdtContent>
      <w:p w:rsidR="00FD6405" w:rsidRDefault="00F611DB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5C09" w:rsidRPr="000D5C09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:rsidR="00FD6405" w:rsidRDefault="00FD64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4161" w:rsidRDefault="00E84161" w:rsidP="00182E6A">
      <w:r>
        <w:separator/>
      </w:r>
    </w:p>
  </w:footnote>
  <w:footnote w:type="continuationSeparator" w:id="0">
    <w:p w:rsidR="00E84161" w:rsidRDefault="00E84161" w:rsidP="0018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2E6A"/>
    <w:rsid w:val="000025EB"/>
    <w:rsid w:val="00033014"/>
    <w:rsid w:val="00042DE8"/>
    <w:rsid w:val="00046477"/>
    <w:rsid w:val="000D5C09"/>
    <w:rsid w:val="00134B9E"/>
    <w:rsid w:val="0013526E"/>
    <w:rsid w:val="00182E6A"/>
    <w:rsid w:val="001866EE"/>
    <w:rsid w:val="00194244"/>
    <w:rsid w:val="001A6ED4"/>
    <w:rsid w:val="001E53BB"/>
    <w:rsid w:val="002608A7"/>
    <w:rsid w:val="00270064"/>
    <w:rsid w:val="00274576"/>
    <w:rsid w:val="0031348C"/>
    <w:rsid w:val="0031504A"/>
    <w:rsid w:val="00334B4C"/>
    <w:rsid w:val="003415B6"/>
    <w:rsid w:val="003643C3"/>
    <w:rsid w:val="003862FE"/>
    <w:rsid w:val="003963DC"/>
    <w:rsid w:val="003A240F"/>
    <w:rsid w:val="003A5F4D"/>
    <w:rsid w:val="00403B8C"/>
    <w:rsid w:val="00403DC2"/>
    <w:rsid w:val="00417969"/>
    <w:rsid w:val="0043179C"/>
    <w:rsid w:val="0053790F"/>
    <w:rsid w:val="00584278"/>
    <w:rsid w:val="005863D3"/>
    <w:rsid w:val="005A250C"/>
    <w:rsid w:val="005A2E90"/>
    <w:rsid w:val="005A4B93"/>
    <w:rsid w:val="005E46B1"/>
    <w:rsid w:val="005F3156"/>
    <w:rsid w:val="005F4CD3"/>
    <w:rsid w:val="006005C9"/>
    <w:rsid w:val="0065601C"/>
    <w:rsid w:val="006E1456"/>
    <w:rsid w:val="00700908"/>
    <w:rsid w:val="00724537"/>
    <w:rsid w:val="007717D9"/>
    <w:rsid w:val="00775CB3"/>
    <w:rsid w:val="007D22ED"/>
    <w:rsid w:val="00811808"/>
    <w:rsid w:val="008331D7"/>
    <w:rsid w:val="008600B5"/>
    <w:rsid w:val="008A5F7B"/>
    <w:rsid w:val="008C1C12"/>
    <w:rsid w:val="008E1017"/>
    <w:rsid w:val="00917908"/>
    <w:rsid w:val="0093176F"/>
    <w:rsid w:val="00943C9B"/>
    <w:rsid w:val="00957C16"/>
    <w:rsid w:val="009C3937"/>
    <w:rsid w:val="00A13566"/>
    <w:rsid w:val="00A74444"/>
    <w:rsid w:val="00A75F68"/>
    <w:rsid w:val="00B819F2"/>
    <w:rsid w:val="00BC3E2F"/>
    <w:rsid w:val="00C574FE"/>
    <w:rsid w:val="00CA5F28"/>
    <w:rsid w:val="00D12342"/>
    <w:rsid w:val="00D15A55"/>
    <w:rsid w:val="00D46E31"/>
    <w:rsid w:val="00D87CA8"/>
    <w:rsid w:val="00DE22C2"/>
    <w:rsid w:val="00DF449A"/>
    <w:rsid w:val="00E402FC"/>
    <w:rsid w:val="00E554B2"/>
    <w:rsid w:val="00E84161"/>
    <w:rsid w:val="00EA306E"/>
    <w:rsid w:val="00ED2E3F"/>
    <w:rsid w:val="00F25A13"/>
    <w:rsid w:val="00F3107E"/>
    <w:rsid w:val="00F611DB"/>
    <w:rsid w:val="00F95B33"/>
    <w:rsid w:val="00FA25A0"/>
    <w:rsid w:val="00FD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6DE4AD1B-9528-44E1-BD5D-3135728C7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90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D22E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E6A"/>
    <w:rPr>
      <w:sz w:val="18"/>
      <w:szCs w:val="18"/>
    </w:rPr>
  </w:style>
  <w:style w:type="character" w:customStyle="1" w:styleId="fontstyle01">
    <w:name w:val="fontstyle01"/>
    <w:basedOn w:val="a0"/>
    <w:rsid w:val="00182E6A"/>
    <w:rPr>
      <w:rFonts w:ascii="Unit-Medium" w:hAnsi="Unit-Medium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182E6A"/>
    <w:rPr>
      <w:rFonts w:ascii="MyriadPro-Light" w:hAnsi="MyriadPro-Light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61">
    <w:name w:val="清单表 6 彩色1"/>
    <w:basedOn w:val="a1"/>
    <w:uiPriority w:val="51"/>
    <w:rsid w:val="00182E6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D15A5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5A5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7D22E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4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7E4D6-0D87-4BD2-8C54-5FCBD14178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8</Words>
  <Characters>736</Characters>
  <Application>Microsoft Office Word</Application>
  <DocSecurity>0</DocSecurity>
  <Lines>6</Lines>
  <Paragraphs>1</Paragraphs>
  <ScaleCrop>false</ScaleCrop>
  <Company>Microsoft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王 莉莉</cp:lastModifiedBy>
  <cp:revision>41</cp:revision>
  <dcterms:created xsi:type="dcterms:W3CDTF">2019-09-24T08:08:00Z</dcterms:created>
  <dcterms:modified xsi:type="dcterms:W3CDTF">2020-03-20T13:09:00Z</dcterms:modified>
</cp:coreProperties>
</file>